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-334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Infection status of </w:t>
      </w:r>
      <w:r>
        <w:rPr>
          <w:rFonts w:cs="Times New Roman" w:ascii="Times New Roman" w:hAnsi="Times New Roman"/>
          <w:b/>
          <w:i/>
          <w:sz w:val="24"/>
          <w:szCs w:val="24"/>
        </w:rPr>
        <w:t>Batrachochytrium dendrobatidis</w:t>
      </w:r>
      <w:r>
        <w:rPr>
          <w:rFonts w:cs="Times New Roman" w:ascii="Times New Roman" w:hAnsi="Times New Roman"/>
          <w:b/>
          <w:sz w:val="24"/>
          <w:szCs w:val="24"/>
        </w:rPr>
        <w:t xml:space="preserve"> by locality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191"/>
        <w:gridCol w:w="540"/>
        <w:gridCol w:w="1350"/>
        <w:gridCol w:w="1530"/>
        <w:gridCol w:w="540"/>
        <w:gridCol w:w="720"/>
        <w:gridCol w:w="990"/>
        <w:gridCol w:w="990"/>
      </w:tblGrid>
      <w:tr>
        <w:trPr>
          <w:trHeight w:val="260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/>
              </w:rPr>
              <w:t>Country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/>
              </w:rPr>
              <w:t>Provinc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/>
              </w:rPr>
              <w:t>Loc I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/>
              </w:rPr>
              <w:t>Latitude (°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/>
              </w:rPr>
              <w:t>Longitude (°E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/>
              </w:rPr>
              <w:t>Bd Po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/>
              </w:rPr>
              <w:t>95% CI lowe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/>
              </w:rPr>
              <w:t>95% CI upper</w:t>
            </w:r>
          </w:p>
        </w:tc>
      </w:tr>
      <w:tr>
        <w:trPr>
          <w:trHeight w:val="260" w:hRule="atLeast"/>
        </w:trPr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Cambodia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Mondolkiri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3336667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9037333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.4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79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8824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20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7.0190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.5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20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7.0330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.4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Pursa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964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3.1191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1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3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3.51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.22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4272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3.8674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tanakir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1877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9957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.87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1928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9961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.8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99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1969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99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1986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99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198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9957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999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207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7.004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20905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7.0015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2173293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7.01458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2359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9822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53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99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2381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9815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3.63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Stung Tren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.07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807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82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.0912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8142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.4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.0915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8128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.1071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8137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.7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Chin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 xml:space="preserve">Guizhou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660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89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666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066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66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05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676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552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681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7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68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870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681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870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689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783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0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4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0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48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4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29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074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32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01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33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16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36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89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37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40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93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4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44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53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44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539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4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539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44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44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540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540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45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54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45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540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45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32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4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00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49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5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52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105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5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006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6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4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7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022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7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022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95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16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796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1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810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862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8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862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8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839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85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8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85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8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1986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3966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237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242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410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525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59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58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564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587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432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687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40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69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4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698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40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701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395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70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3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70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39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850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245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853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227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880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2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88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407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0.9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885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19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9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890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709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90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233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9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9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757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926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240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9023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182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9028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553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9035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206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9037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220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9039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211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Yunna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.017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9.68568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5.93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.017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9.68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.017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9.68571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.0259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9.67338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.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.026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9.672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.1287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9.72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.4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.18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9.51623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.1932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9.64476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.1933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9.64381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4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.1933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9.64383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6883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0411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68855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28661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68880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28416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68963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04888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6901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27911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6901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283555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5.93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69119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282444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6949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27836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1444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8138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3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50777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3755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5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408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51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4530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49527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47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49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48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49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0.9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6213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4566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4266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646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9805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65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9305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668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8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6886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808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709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6805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.4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711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6944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714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6694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7469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5444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771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2972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0.9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8255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3277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8455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2944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8586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291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3.63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86027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291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871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2555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885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1944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8863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183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7895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0722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276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27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3269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286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3569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3638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241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41222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2883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0.9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74027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36388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841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4336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.8855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34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Indonesi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Sulawes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663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1.88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3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Sulawes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421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1.137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West Jav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-6.906944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826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.9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-6.872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51872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.5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-6.85336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50106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.4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-6.850969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91684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.5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-6.74126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64962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.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-6.7177027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82722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.2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-6.65991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94801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.27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-6.655030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75026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.3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-6.56411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7356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.4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Kazakhsta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Almaty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3.26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6.96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Kyrgyzsta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Bishke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2.68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4.6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9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9.6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2.7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4.6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9.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9.1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2.7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4.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.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74</w:t>
            </w:r>
          </w:p>
        </w:tc>
      </w:tr>
      <w:tr>
        <w:trPr>
          <w:trHeight w:val="48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Lao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Vientiane Prefectur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0408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2.63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2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Huaphah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.232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3.210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.3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.259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3.196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.1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Khammoua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625277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71730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.5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62536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71869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4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6443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736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.5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Luang Namth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.86888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1.05527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.8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Savannakhe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421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05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9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43472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0574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504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89677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.5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56527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0676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3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5863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04997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58722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06827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5944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04947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06786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60027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0471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5.93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61027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04736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6238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04852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631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0466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.23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81180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6505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81222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6705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81369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9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679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81677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691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81172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9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718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1665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4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76472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1721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80222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80655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3.63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98838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80986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1180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22013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0.9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226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1676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3013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01780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42972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12502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6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4430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12202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4444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12622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.7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4786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12788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.4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52722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6.138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Malaysi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Saba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.04599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6.59738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.00861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6.54276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.2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.95619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6.66656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82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Mongoli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Arkhangay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7.813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1.5470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Bayanhongor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5.6236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9.2613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Govi Altay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5.7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7.2218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.7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5.71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7.1972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0.9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Myanmar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Yango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4019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6.097388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.4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6.098305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41027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6.097388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414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6.096444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4286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6.103972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4430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6.104944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4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4438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6.106555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.1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4619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6.09336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5.93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04813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6.09483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.7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Pakista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Pishi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0.6133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7.02833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5.93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Papua New Guine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Port Moresby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-9.44666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7.1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48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West New Britai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-5.4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0.1083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-5.4083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1.1383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.4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-5.308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1.0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-5.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1.44666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Philippin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Barangay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3273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0.9573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82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 xml:space="preserve">Batane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.4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1.9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4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 xml:space="preserve">Leyte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.677891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4.64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9.5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.743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4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48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Camarines Nort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0393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2.786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.77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1583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1.22279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9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Cavit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324969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0.95973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.93</w:t>
            </w:r>
          </w:p>
        </w:tc>
      </w:tr>
      <w:tr>
        <w:trPr>
          <w:trHeight w:val="48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Zamboanga del Sur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.222388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5.9324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.5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.9770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2.0673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.1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.9922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2.0604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Batanga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2323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0.65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3.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8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Auror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.742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1.59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2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Quezo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86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1.9437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.49</w:t>
            </w:r>
          </w:p>
        </w:tc>
      </w:tr>
      <w:tr>
        <w:trPr>
          <w:trHeight w:val="48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South Kore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Chungcheongbu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5389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7.8380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5272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7.85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Busa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5.33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9.2890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5.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9.2883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Daejeo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2250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7.343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0.9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Jeollabu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5.7661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7.4106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Jeolanam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5.4047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6.89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5.4047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7.89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Gyeongsangnam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5.2306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7.6460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Jeolanam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1803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7.57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48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Chungcheongnam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2266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7.505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.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7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3005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7.20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0633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7.3951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0515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7.4771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1.6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Sri Lank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Central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.84333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0.677777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.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73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.253644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0.601738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4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Uv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.88455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0.80136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.82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Vietnam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Dong Na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.08286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7.39702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.1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.1036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7.40855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.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Ha Tin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541777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5.71072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9.51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Khanh Ho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9105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1702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.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9180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1763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6.8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92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896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Lam Don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28472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684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62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6650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0.8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6344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6629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.4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73527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67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.1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7536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004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.8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755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0055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755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06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755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115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6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7638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698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6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82527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6790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8644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148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2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8644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1486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.0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900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816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92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1494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9258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1155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926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115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.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8.0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9313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1269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.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8.7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1933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2079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693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216027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8.71330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Lao Ca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.97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261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.4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.974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2648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6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.9874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265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.5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.9874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2657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.9894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26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.4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.99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2703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77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.9915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27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1.9915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27031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Nghe A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80130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86877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801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87319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5.93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8021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86913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6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80211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87047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2.18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8026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86913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0.9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80366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86894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9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824722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85688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0.5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824888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8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0.24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82869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84688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0.7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8303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84688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3.1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831416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4.86752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.19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Quang Nam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.268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7.7545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65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.2724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7.7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0.9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.2739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7.760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0.96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.27843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7.73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82</w:t>
            </w:r>
          </w:p>
        </w:tc>
      </w:tr>
      <w:tr>
        <w:trPr>
          <w:trHeight w:val="260" w:hRule="atLeast"/>
        </w:trPr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.321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7.798466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.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/>
        <w:t xml:space="preserve"> </w:t>
      </w:r>
    </w:p>
    <w:sectPr>
      <w:type w:val="nextPage"/>
      <w:pgSz w:w="11880" w:h="15477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  <w:lang w:val="en-AU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Times New Roman"/>
      <w:sz w:val="18"/>
      <w:szCs w:val="18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b/>
      <w:sz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rFonts w:ascii="Arial" w:hAnsi="Arial" w:eastAsia="Times New Roman" w:cs="Arial"/>
      <w:b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5">
    <w:name w:val="font5"/>
    <w:basedOn w:val="Normal"/>
    <w:qFormat/>
    <w:pPr>
      <w:spacing w:lineRule="auto" w:line="240" w:before="0" w:after="0"/>
    </w:pPr>
    <w:rPr>
      <w:rFonts w:ascii="Verdana" w:hAnsi="Verdana" w:cs="Verdana"/>
      <w:sz w:val="16"/>
      <w:szCs w:val="16"/>
      <w:lang w:val="en-US"/>
    </w:rPr>
  </w:style>
  <w:style w:type="paragraph" w:styleId="Xl24">
    <w:name w:val="xl24"/>
    <w:basedOn w:val="Normal"/>
    <w:qFormat/>
    <w:pPr>
      <w:spacing w:lineRule="auto" w:line="240" w:before="0" w:after="0"/>
      <w:textAlignment w:val="top"/>
    </w:pPr>
    <w:rPr>
      <w:rFonts w:ascii="Times New Roman" w:hAnsi="Times New Roman" w:cs="Times New Roman"/>
      <w:b/>
      <w:bCs/>
      <w:color w:val="000000"/>
      <w:sz w:val="20"/>
      <w:szCs w:val="20"/>
      <w:lang w:val="en-US"/>
    </w:rPr>
  </w:style>
  <w:style w:type="paragraph" w:styleId="Xl25">
    <w:name w:val="xl25"/>
    <w:basedOn w:val="Normal"/>
    <w:qFormat/>
    <w:pPr>
      <w:spacing w:lineRule="auto" w:line="240" w:before="0" w:after="0"/>
      <w:textAlignment w:val="top"/>
    </w:pPr>
    <w:rPr>
      <w:rFonts w:ascii="Times New Roman" w:hAnsi="Times New Roman" w:cs="Times New Roman"/>
      <w:color w:val="000000"/>
      <w:sz w:val="20"/>
      <w:szCs w:val="20"/>
      <w:lang w:val="en-US"/>
    </w:rPr>
  </w:style>
  <w:style w:type="paragraph" w:styleId="Xl26">
    <w:name w:val="xl26"/>
    <w:basedOn w:val="Normal"/>
    <w:qFormat/>
    <w:pPr>
      <w:spacing w:lineRule="auto" w:line="240" w:before="0" w:after="0"/>
      <w:jc w:val="right"/>
      <w:textAlignment w:val="top"/>
    </w:pPr>
    <w:rPr>
      <w:rFonts w:ascii="Times New Roman" w:hAnsi="Times New Roman" w:cs="Times New Roman"/>
      <w:color w:val="000000"/>
      <w:sz w:val="20"/>
      <w:szCs w:val="20"/>
      <w:lang w:val="en-U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lineRule="auto" w:line="240" w:before="0" w:after="0"/>
      <w:jc w:val="right"/>
      <w:textAlignment w:val="top"/>
    </w:pPr>
    <w:rPr>
      <w:rFonts w:ascii="Times New Roman" w:hAnsi="Times New Roman" w:cs="Times New Roman"/>
      <w:color w:val="000000"/>
      <w:sz w:val="20"/>
      <w:szCs w:val="20"/>
      <w:lang w:val="en-US"/>
    </w:rPr>
  </w:style>
  <w:style w:type="paragraph" w:styleId="Xl28">
    <w:name w:val="xl28"/>
    <w:basedOn w:val="Normal"/>
    <w:qFormat/>
    <w:pPr>
      <w:pBdr>
        <w:top w:val="single" w:sz="8" w:space="0" w:color="000000"/>
      </w:pBdr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29">
    <w:name w:val="xl29"/>
    <w:basedOn w:val="Normal"/>
    <w:qFormat/>
    <w:pPr>
      <w:pBdr>
        <w:bottom w:val="single" w:sz="8" w:space="0" w:color="000000"/>
      </w:pBdr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30">
    <w:name w:val="xl30"/>
    <w:basedOn w:val="Normal"/>
    <w:qFormat/>
    <w:pPr>
      <w:pBdr>
        <w:bottom w:val="single" w:sz="8" w:space="0" w:color="99CCFF"/>
      </w:pBdr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31">
    <w:name w:val="xl31"/>
    <w:basedOn w:val="Normal"/>
    <w:qFormat/>
    <w:pPr>
      <w:spacing w:lineRule="auto" w:line="240" w:before="0" w:after="0"/>
      <w:textAlignment w:val="top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32">
    <w:name w:val="xl32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33">
    <w:name w:val="xl33"/>
    <w:basedOn w:val="Normal"/>
    <w:qFormat/>
    <w:pPr>
      <w:spacing w:lineRule="auto" w:line="240" w:before="0" w:after="0"/>
    </w:pPr>
    <w:rPr>
      <w:rFonts w:ascii="Times New Roman" w:hAnsi="Times New Roman" w:cs="Times New Roman"/>
      <w:i/>
      <w:iCs/>
      <w:color w:val="000000"/>
      <w:sz w:val="18"/>
      <w:szCs w:val="18"/>
      <w:lang w:val="en-US"/>
    </w:rPr>
  </w:style>
  <w:style w:type="paragraph" w:styleId="Xl34">
    <w:name w:val="xl34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0" w:after="0"/>
      <w:textAlignment w:val="top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36">
    <w:name w:val="xl36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37">
    <w:name w:val="xl3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0" w:after="0"/>
    </w:pPr>
    <w:rPr>
      <w:rFonts w:ascii="Times New Roman" w:hAnsi="Times New Roman" w:cs="Times New Roman"/>
      <w:i/>
      <w:iCs/>
      <w:color w:val="000000"/>
      <w:sz w:val="18"/>
      <w:szCs w:val="18"/>
      <w:lang w:val="en-US"/>
    </w:rPr>
  </w:style>
  <w:style w:type="paragraph" w:styleId="Xl38">
    <w:name w:val="xl38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39">
    <w:name w:val="xl39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40">
    <w:name w:val="xl40"/>
    <w:basedOn w:val="Normal"/>
    <w:qFormat/>
    <w:pPr>
      <w:pBdr>
        <w:bottom w:val="single" w:sz="8" w:space="0" w:color="99CCFF"/>
      </w:pBdr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41">
    <w:name w:val="xl41"/>
    <w:basedOn w:val="Normal"/>
    <w:qFormat/>
    <w:pPr>
      <w:pBdr>
        <w:top w:val="single" w:sz="8" w:space="0" w:color="000000"/>
      </w:pBdr>
      <w:spacing w:lineRule="auto" w:line="240" w:before="0" w:after="0"/>
      <w:textAlignment w:val="top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42">
    <w:name w:val="xl42"/>
    <w:basedOn w:val="Normal"/>
    <w:qFormat/>
    <w:pPr>
      <w:pBdr>
        <w:bottom w:val="single" w:sz="8" w:space="0" w:color="000000"/>
      </w:pBdr>
      <w:spacing w:lineRule="auto" w:line="240" w:before="0" w:after="0"/>
      <w:textAlignment w:val="top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43">
    <w:name w:val="xl43"/>
    <w:basedOn w:val="Normal"/>
    <w:qFormat/>
    <w:pPr>
      <w:pBdr>
        <w:top w:val="single" w:sz="8" w:space="0" w:color="000000"/>
      </w:pBdr>
      <w:spacing w:lineRule="auto" w:line="240" w:before="0" w:after="0"/>
    </w:pPr>
    <w:rPr>
      <w:rFonts w:ascii="Times New Roman" w:hAnsi="Times New Roman" w:cs="Times New Roman"/>
      <w:sz w:val="18"/>
      <w:szCs w:val="18"/>
      <w:lang w:val="en-US"/>
    </w:rPr>
  </w:style>
  <w:style w:type="paragraph" w:styleId="Xl44">
    <w:name w:val="xl44"/>
    <w:basedOn w:val="Normal"/>
    <w:qFormat/>
    <w:pPr>
      <w:pBdr>
        <w:bottom w:val="single" w:sz="8" w:space="0" w:color="000000"/>
      </w:pBdr>
      <w:spacing w:lineRule="auto" w:line="240" w:before="0" w:after="0"/>
    </w:pPr>
    <w:rPr>
      <w:rFonts w:ascii="Times New Roman" w:hAnsi="Times New Roman" w:cs="Times New Roman"/>
      <w:sz w:val="18"/>
      <w:szCs w:val="18"/>
      <w:lang w:val="en-US"/>
    </w:rPr>
  </w:style>
  <w:style w:type="paragraph" w:styleId="Xl45">
    <w:name w:val="xl45"/>
    <w:basedOn w:val="Normal"/>
    <w:qFormat/>
    <w:pPr>
      <w:pBdr>
        <w:top w:val="single" w:sz="8" w:space="0" w:color="000000"/>
      </w:pBdr>
      <w:spacing w:lineRule="auto" w:line="240" w:before="0" w:after="0"/>
    </w:pPr>
    <w:rPr>
      <w:rFonts w:ascii="Times New Roman" w:hAnsi="Times New Roman" w:cs="Times New Roman"/>
      <w:sz w:val="18"/>
      <w:szCs w:val="18"/>
      <w:lang w:val="en-US"/>
    </w:rPr>
  </w:style>
  <w:style w:type="paragraph" w:styleId="Xl46">
    <w:name w:val="xl46"/>
    <w:basedOn w:val="Normal"/>
    <w:qFormat/>
    <w:pPr>
      <w:pBdr>
        <w:bottom w:val="single" w:sz="8" w:space="0" w:color="000000"/>
      </w:pBdr>
      <w:spacing w:lineRule="auto" w:line="240" w:before="0" w:after="0"/>
    </w:pPr>
    <w:rPr>
      <w:rFonts w:ascii="Times New Roman" w:hAnsi="Times New Roman" w:cs="Times New Roman"/>
      <w:sz w:val="18"/>
      <w:szCs w:val="18"/>
      <w:lang w:val="en-US"/>
    </w:rPr>
  </w:style>
  <w:style w:type="paragraph" w:styleId="Xl47">
    <w:name w:val="xl47"/>
    <w:basedOn w:val="Normal"/>
    <w:qFormat/>
    <w:pPr>
      <w:pBdr>
        <w:bottom w:val="single" w:sz="8" w:space="0" w:color="000000"/>
      </w:pBdr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48">
    <w:name w:val="xl48"/>
    <w:basedOn w:val="Normal"/>
    <w:qFormat/>
    <w:pPr>
      <w:pBdr>
        <w:bottom w:val="single" w:sz="8" w:space="0" w:color="000000"/>
      </w:pBdr>
      <w:spacing w:lineRule="auto" w:line="240" w:before="0" w:after="0"/>
    </w:pPr>
    <w:rPr>
      <w:rFonts w:ascii="Times New Roman" w:hAnsi="Times New Roman" w:cs="Times New Roman"/>
      <w:i/>
      <w:iCs/>
      <w:color w:val="000000"/>
      <w:sz w:val="18"/>
      <w:szCs w:val="18"/>
      <w:lang w:val="en-US"/>
    </w:rPr>
  </w:style>
  <w:style w:type="paragraph" w:styleId="Xl49">
    <w:name w:val="xl49"/>
    <w:basedOn w:val="Normal"/>
    <w:qFormat/>
    <w:pPr>
      <w:pBdr>
        <w:top w:val="single" w:sz="8" w:space="0" w:color="000000"/>
      </w:pBdr>
      <w:spacing w:lineRule="auto" w:line="240" w:before="0" w:after="0"/>
    </w:pPr>
    <w:rPr>
      <w:rFonts w:ascii="Times New Roman" w:hAnsi="Times New Roman" w:cs="Times New Roman"/>
      <w:i/>
      <w:iCs/>
      <w:color w:val="000000"/>
      <w:sz w:val="18"/>
      <w:szCs w:val="18"/>
      <w:lang w:val="en-US"/>
    </w:rPr>
  </w:style>
  <w:style w:type="paragraph" w:styleId="Xl50">
    <w:name w:val="xl50"/>
    <w:basedOn w:val="Normal"/>
    <w:qFormat/>
    <w:pPr>
      <w:pBdr>
        <w:top w:val="single" w:sz="8" w:space="0" w:color="000000"/>
      </w:pBdr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51">
    <w:name w:val="xl51"/>
    <w:basedOn w:val="Normal"/>
    <w:qFormat/>
    <w:pPr>
      <w:pBdr>
        <w:top w:val="single" w:sz="8" w:space="0" w:color="99CCFF"/>
      </w:pBdr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Xl52">
    <w:name w:val="xl52"/>
    <w:basedOn w:val="Normal"/>
    <w:qFormat/>
    <w:pPr>
      <w:pBdr>
        <w:top w:val="single" w:sz="8" w:space="0" w:color="99CCFF"/>
      </w:pBdr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21:09:00Z</dcterms:created>
  <dc:creator>Andrea Swei User</dc:creator>
  <dc:description/>
  <cp:keywords/>
  <dc:language>en-US</dc:language>
  <cp:lastModifiedBy>Andrea Swei User</cp:lastModifiedBy>
  <dcterms:modified xsi:type="dcterms:W3CDTF">2011-07-28T21:09:00Z</dcterms:modified>
  <cp:revision>2</cp:revision>
  <dc:subject/>
  <dc:title/>
</cp:coreProperties>
</file>